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>
        <w:trPr>
          <w:trHeight w:val="58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HapMap CE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Southern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Småland with the island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Western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Stockhol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East Middle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North Middle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Middle Norrlan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Upper Norrlan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Finns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HapMap CE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5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67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7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67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7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03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27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202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5320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Southern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53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1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2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20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2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5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08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65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4644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Småland with the island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673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14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1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1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18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4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080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53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4308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Western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76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227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119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2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27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59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092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62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4611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Stockhol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678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20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11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260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0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2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4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16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3696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East Middle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71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26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188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277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01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2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5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17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3620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North Middle Swed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2.03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59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487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59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21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205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42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114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3683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Middle Norrlan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2.27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1.872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1.80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1.929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43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512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42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0.00075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3903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Upper Norrlan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3.02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2.65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2.53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2.625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2.16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2.179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2"/>
              </w:rPr>
              <w:t>2.148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1.75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0.003891</w:t>
            </w:r>
          </w:p>
        </w:tc>
      </w:tr>
      <w:tr>
        <w:trPr>
          <w:trHeight w:val="2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2"/>
              </w:rPr>
            </w:pPr>
            <w:r>
              <w:rPr>
                <w:rFonts w:cs="Helvetica" w:ascii="Helvetica" w:hAnsi="Helvetica"/>
                <w:sz w:val="12"/>
              </w:rPr>
              <w:t>Finn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6.320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5.644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5.308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5.611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4.696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4.620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4.683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4.9030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  <w:t>4.8910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2"/>
              </w:rPr>
            </w:pPr>
            <w:r>
              <w:rPr>
                <w:rFonts w:cs="Helvetica" w:ascii="Helvetica" w:hAnsi="Helvetica"/>
                <w:b/>
                <w:sz w:val="1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s and λ</w:t>
      </w:r>
      <w:r>
        <w:rPr>
          <w:rFonts w:cs="Times New Roman" w:ascii="Times New Roman" w:hAnsi="Times New Roman"/>
          <w:vertAlign w:val="subscript"/>
        </w:rPr>
        <w:t>GC 1000</w:t>
      </w:r>
      <w:r>
        <w:rPr>
          <w:rFonts w:cs="Times New Roman" w:ascii="Times New Roman" w:hAnsi="Times New Roman"/>
        </w:rPr>
        <w:t>s between national areas, using data from the SCZ-SW study only. Differences above 0.008 (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) or 1.8 (λ</w:t>
      </w:r>
      <w:r>
        <w:rPr>
          <w:rFonts w:cs="Times New Roman" w:ascii="Times New Roman" w:hAnsi="Times New Roman"/>
          <w:vertAlign w:val="subscript"/>
        </w:rPr>
        <w:t>GC 1000</w:t>
      </w:r>
      <w:r>
        <w:rPr>
          <w:rFonts w:cs="Times New Roman" w:ascii="Times New Roman" w:hAnsi="Times New Roman"/>
        </w:rPr>
        <w:t>) have been made bol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5:39:00Z</dcterms:created>
  <dc:creator>Alexander Grankvist</dc:creator>
  <dc:description/>
  <cp:keywords/>
  <dc:language>en-US</dc:language>
  <cp:lastModifiedBy>macadm</cp:lastModifiedBy>
  <dcterms:modified xsi:type="dcterms:W3CDTF">2011-05-30T09:32:00Z</dcterms:modified>
  <cp:revision>4</cp:revision>
  <dc:subject/>
  <dc:title/>
</cp:coreProperties>
</file>